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3DD38" w14:textId="4E06D40E" w:rsidR="004F1444" w:rsidRPr="00E84A07" w:rsidRDefault="004F1444" w:rsidP="00DE0B2B">
      <w:pPr>
        <w:rPr>
          <w:rFonts w:asciiTheme="majorBidi" w:hAnsiTheme="majorBidi" w:cstheme="majorBidi"/>
          <w:b/>
          <w:bCs/>
          <w:color w:val="000000" w:themeColor="text1"/>
        </w:rPr>
      </w:pPr>
      <w:r w:rsidRPr="00E84A07">
        <w:rPr>
          <w:rFonts w:asciiTheme="majorBidi" w:hAnsiTheme="majorBidi" w:cstheme="majorBidi"/>
          <w:b/>
          <w:bCs/>
          <w:color w:val="000000" w:themeColor="text1"/>
        </w:rPr>
        <w:t>Supplementary Table 1</w:t>
      </w:r>
      <w:r w:rsidR="00E84A07"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43069E49" w14:textId="1ADA7AE6" w:rsidR="00DE0B2B" w:rsidRPr="00E84A07" w:rsidRDefault="00E71FE8" w:rsidP="00DE0B2B">
      <w:pPr>
        <w:rPr>
          <w:rFonts w:asciiTheme="majorBidi" w:hAnsiTheme="majorBidi" w:cstheme="majorBidi"/>
          <w:b/>
          <w:bCs/>
        </w:rPr>
      </w:pPr>
      <w:r w:rsidRPr="00E84A07">
        <w:rPr>
          <w:rFonts w:asciiTheme="majorBidi" w:hAnsiTheme="majorBidi" w:cstheme="majorBidi"/>
          <w:b/>
          <w:bCs/>
        </w:rPr>
        <w:t>S</w:t>
      </w:r>
      <w:r w:rsidR="00DE0B2B" w:rsidRPr="00E84A07">
        <w:rPr>
          <w:rFonts w:asciiTheme="majorBidi" w:hAnsiTheme="majorBidi" w:cstheme="majorBidi"/>
          <w:b/>
          <w:bCs/>
        </w:rPr>
        <w:t>earch strategy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93"/>
        <w:gridCol w:w="5641"/>
        <w:gridCol w:w="1993"/>
      </w:tblGrid>
      <w:tr w:rsidR="00DE0B2B" w:rsidRPr="00E84A07" w14:paraId="3567A917" w14:textId="77777777" w:rsidTr="00085142">
        <w:tc>
          <w:tcPr>
            <w:tcW w:w="1193" w:type="dxa"/>
          </w:tcPr>
          <w:p w14:paraId="166F8C1F" w14:textId="77777777" w:rsidR="00DE0B2B" w:rsidRPr="00E84A07" w:rsidRDefault="00085142" w:rsidP="00B2368D">
            <w:pPr>
              <w:shd w:val="clear" w:color="auto" w:fill="FFFFFF"/>
              <w:rPr>
                <w:rFonts w:asciiTheme="majorBidi" w:hAnsiTheme="majorBidi" w:cstheme="majorBidi"/>
              </w:rPr>
            </w:pPr>
            <w:hyperlink r:id="rId4" w:history="1">
              <w:r w:rsidR="00DE0B2B" w:rsidRPr="00E84A07">
                <w:rPr>
                  <w:rFonts w:asciiTheme="majorBidi" w:hAnsiTheme="majorBidi" w:cstheme="majorBidi"/>
                  <w:color w:val="5D33BF"/>
                  <w:u w:val="single"/>
                </w:rPr>
                <w:t>3,202</w:t>
              </w:r>
              <w:r w:rsidR="00DE0B2B" w:rsidRPr="00E84A07">
                <w:rPr>
                  <w:rFonts w:asciiTheme="majorBidi" w:hAnsiTheme="majorBidi" w:cstheme="majorBidi"/>
                  <w:color w:val="5D33BF"/>
                </w:rPr>
                <w:t> </w:t>
              </w:r>
            </w:hyperlink>
          </w:p>
          <w:p w14:paraId="505F2EE4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6E96D26B" w14:textId="77777777" w:rsidR="00DE0B2B" w:rsidRPr="00E84A07" w:rsidRDefault="00DE0B2B" w:rsidP="00B2368D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  <w:b/>
                <w:bCs/>
              </w:rPr>
              <w:t>"dental anxiety"</w:t>
            </w:r>
            <w:r w:rsidRPr="00E84A07">
              <w:rPr>
                <w:rFonts w:asciiTheme="majorBidi" w:hAnsiTheme="majorBidi" w:cstheme="majorBidi"/>
              </w:rPr>
              <w:t> (Topic)</w:t>
            </w:r>
            <w:r w:rsidRPr="00E84A07">
              <w:rPr>
                <w:rFonts w:asciiTheme="majorBidi" w:hAnsiTheme="majorBidi" w:cstheme="majorBidi"/>
                <w:color w:val="616161"/>
              </w:rPr>
              <w:t> or </w:t>
            </w:r>
            <w:r w:rsidRPr="00E84A07">
              <w:rPr>
                <w:rFonts w:asciiTheme="majorBidi" w:hAnsiTheme="majorBidi" w:cstheme="majorBidi"/>
                <w:b/>
                <w:bCs/>
              </w:rPr>
              <w:t>"dental stress analysis"</w:t>
            </w:r>
            <w:r w:rsidRPr="00E84A07">
              <w:rPr>
                <w:rFonts w:asciiTheme="majorBidi" w:hAnsiTheme="majorBidi" w:cstheme="majorBidi"/>
              </w:rPr>
              <w:t> (Topic)</w:t>
            </w:r>
            <w:r w:rsidRPr="00E84A07">
              <w:rPr>
                <w:rFonts w:asciiTheme="majorBidi" w:hAnsiTheme="majorBidi" w:cstheme="majorBidi"/>
                <w:color w:val="616161"/>
              </w:rPr>
              <w:t> or </w:t>
            </w:r>
            <w:r w:rsidRPr="00E84A07">
              <w:rPr>
                <w:rFonts w:asciiTheme="majorBidi" w:hAnsiTheme="majorBidi" w:cstheme="majorBidi"/>
                <w:b/>
                <w:bCs/>
              </w:rPr>
              <w:t>"dental fear"</w:t>
            </w:r>
            <w:r w:rsidRPr="00E84A07">
              <w:rPr>
                <w:rFonts w:asciiTheme="majorBidi" w:hAnsiTheme="majorBidi" w:cstheme="majorBidi"/>
              </w:rPr>
              <w:t> (Topic)</w:t>
            </w:r>
            <w:r w:rsidRPr="00E84A07">
              <w:rPr>
                <w:rFonts w:asciiTheme="majorBidi" w:hAnsiTheme="majorBidi" w:cstheme="majorBidi"/>
                <w:color w:val="616161"/>
              </w:rPr>
              <w:t> or </w:t>
            </w:r>
            <w:r w:rsidRPr="00E84A07">
              <w:rPr>
                <w:rFonts w:asciiTheme="majorBidi" w:hAnsiTheme="majorBidi" w:cstheme="majorBidi"/>
                <w:b/>
                <w:bCs/>
              </w:rPr>
              <w:t>"dental phobia"</w:t>
            </w:r>
            <w:r w:rsidRPr="00E84A07">
              <w:rPr>
                <w:rFonts w:asciiTheme="majorBidi" w:hAnsiTheme="majorBidi" w:cstheme="majorBidi"/>
              </w:rPr>
              <w:t> (Topic)</w:t>
            </w:r>
            <w:r w:rsidRPr="00E84A07">
              <w:rPr>
                <w:rFonts w:asciiTheme="majorBidi" w:hAnsiTheme="majorBidi" w:cstheme="majorBidi"/>
                <w:color w:val="616161"/>
              </w:rPr>
              <w:t> or </w:t>
            </w:r>
            <w:r w:rsidRPr="00E84A07">
              <w:rPr>
                <w:rFonts w:asciiTheme="majorBidi" w:hAnsiTheme="majorBidi" w:cstheme="majorBidi"/>
                <w:b/>
                <w:bCs/>
              </w:rPr>
              <w:t>"dental stress"</w:t>
            </w:r>
            <w:r w:rsidRPr="00E84A07">
              <w:rPr>
                <w:rFonts w:asciiTheme="majorBidi" w:hAnsiTheme="majorBidi" w:cstheme="majorBidi"/>
              </w:rPr>
              <w:t> (Topic)</w:t>
            </w:r>
            <w:r w:rsidRPr="00E84A07">
              <w:rPr>
                <w:rFonts w:asciiTheme="majorBidi" w:hAnsiTheme="majorBidi" w:cstheme="majorBidi"/>
                <w:color w:val="616161"/>
              </w:rPr>
              <w:t> or </w:t>
            </w:r>
            <w:r w:rsidRPr="00E84A07">
              <w:rPr>
                <w:rFonts w:asciiTheme="majorBidi" w:hAnsiTheme="majorBidi" w:cstheme="majorBidi"/>
                <w:b/>
                <w:bCs/>
              </w:rPr>
              <w:t>"</w:t>
            </w:r>
            <w:proofErr w:type="spellStart"/>
            <w:r w:rsidRPr="00E84A07">
              <w:rPr>
                <w:rFonts w:asciiTheme="majorBidi" w:hAnsiTheme="majorBidi" w:cstheme="majorBidi"/>
                <w:b/>
                <w:bCs/>
              </w:rPr>
              <w:t>odontophobic</w:t>
            </w:r>
            <w:proofErr w:type="spellEnd"/>
            <w:r w:rsidRPr="00E84A07">
              <w:rPr>
                <w:rFonts w:asciiTheme="majorBidi" w:hAnsiTheme="majorBidi" w:cstheme="majorBidi"/>
                <w:b/>
                <w:bCs/>
              </w:rPr>
              <w:t>"</w:t>
            </w:r>
            <w:r w:rsidRPr="00E84A07">
              <w:rPr>
                <w:rFonts w:asciiTheme="majorBidi" w:hAnsiTheme="majorBidi" w:cstheme="majorBidi"/>
              </w:rPr>
              <w:t> (Topic)</w:t>
            </w:r>
          </w:p>
          <w:p w14:paraId="2B133ACC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 w:val="restart"/>
          </w:tcPr>
          <w:p w14:paraId="1BC37B8E" w14:textId="3E638433" w:rsidR="00DE0B2B" w:rsidRPr="00E84A07" w:rsidRDefault="00DE0B2B" w:rsidP="00DE0B2B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E84A07">
              <w:rPr>
                <w:rFonts w:asciiTheme="majorBidi" w:hAnsiTheme="majorBidi" w:cstheme="majorBidi"/>
              </w:rPr>
              <w:t>Web of Science</w:t>
            </w:r>
          </w:p>
        </w:tc>
      </w:tr>
      <w:tr w:rsidR="00DE0B2B" w:rsidRPr="00E84A07" w14:paraId="7761E1CC" w14:textId="77777777" w:rsidTr="00085142">
        <w:tc>
          <w:tcPr>
            <w:tcW w:w="1193" w:type="dxa"/>
          </w:tcPr>
          <w:p w14:paraId="64CE9B2A" w14:textId="77777777" w:rsidR="00DE0B2B" w:rsidRPr="00E84A07" w:rsidRDefault="00085142" w:rsidP="00B2368D">
            <w:pPr>
              <w:shd w:val="clear" w:color="auto" w:fill="FFFFFF"/>
              <w:rPr>
                <w:rFonts w:asciiTheme="majorBidi" w:hAnsiTheme="majorBidi" w:cstheme="majorBidi"/>
              </w:rPr>
            </w:pPr>
            <w:hyperlink r:id="rId5" w:history="1">
              <w:r w:rsidR="00DE0B2B" w:rsidRPr="00E84A07">
                <w:rPr>
                  <w:rFonts w:asciiTheme="majorBidi" w:hAnsiTheme="majorBidi" w:cstheme="majorBidi"/>
                  <w:color w:val="5D33BF"/>
                  <w:u w:val="single"/>
                </w:rPr>
                <w:t>51,329</w:t>
              </w:r>
              <w:r w:rsidR="00DE0B2B" w:rsidRPr="00E84A07">
                <w:rPr>
                  <w:rFonts w:asciiTheme="majorBidi" w:hAnsiTheme="majorBidi" w:cstheme="majorBidi"/>
                  <w:color w:val="5D33BF"/>
                </w:rPr>
                <w:t> </w:t>
              </w:r>
            </w:hyperlink>
          </w:p>
          <w:p w14:paraId="652382DB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1E5FFB47" w14:textId="77777777" w:rsidR="00DE0B2B" w:rsidRPr="00E84A07" w:rsidRDefault="00DE0B2B" w:rsidP="00B2368D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  <w:b/>
                <w:bCs/>
              </w:rPr>
              <w:t>"general anesthesia"</w:t>
            </w:r>
            <w:r w:rsidRPr="00E84A07">
              <w:rPr>
                <w:rFonts w:asciiTheme="majorBidi" w:hAnsiTheme="majorBidi" w:cstheme="majorBidi"/>
              </w:rPr>
              <w:t> (Topic)</w:t>
            </w:r>
            <w:r w:rsidRPr="00E84A07">
              <w:rPr>
                <w:rFonts w:asciiTheme="majorBidi" w:hAnsiTheme="majorBidi" w:cstheme="majorBidi"/>
                <w:color w:val="616161"/>
              </w:rPr>
              <w:t> or </w:t>
            </w:r>
            <w:r w:rsidRPr="00E84A07">
              <w:rPr>
                <w:rFonts w:asciiTheme="majorBidi" w:hAnsiTheme="majorBidi" w:cstheme="majorBidi"/>
                <w:b/>
                <w:bCs/>
              </w:rPr>
              <w:t>"dental general anesthesia"</w:t>
            </w:r>
            <w:r w:rsidRPr="00E84A07">
              <w:rPr>
                <w:rFonts w:asciiTheme="majorBidi" w:hAnsiTheme="majorBidi" w:cstheme="majorBidi"/>
              </w:rPr>
              <w:t> (Topic)</w:t>
            </w:r>
          </w:p>
          <w:p w14:paraId="6337A5F6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/>
          </w:tcPr>
          <w:p w14:paraId="68E6C008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DE0B2B" w:rsidRPr="00E84A07" w14:paraId="667342F0" w14:textId="77777777" w:rsidTr="00085142">
        <w:tc>
          <w:tcPr>
            <w:tcW w:w="1193" w:type="dxa"/>
          </w:tcPr>
          <w:p w14:paraId="012048B9" w14:textId="77777777" w:rsidR="00DE0B2B" w:rsidRPr="00E84A07" w:rsidRDefault="00085142" w:rsidP="00B2368D">
            <w:pPr>
              <w:shd w:val="clear" w:color="auto" w:fill="FFFFFF"/>
              <w:rPr>
                <w:rFonts w:asciiTheme="majorBidi" w:hAnsiTheme="majorBidi" w:cstheme="majorBidi"/>
              </w:rPr>
            </w:pPr>
            <w:hyperlink r:id="rId6" w:history="1">
              <w:r w:rsidR="00DE0B2B" w:rsidRPr="00E84A07">
                <w:rPr>
                  <w:rFonts w:asciiTheme="majorBidi" w:hAnsiTheme="majorBidi" w:cstheme="majorBidi"/>
                  <w:color w:val="5D33BF"/>
                  <w:u w:val="single"/>
                </w:rPr>
                <w:t>80</w:t>
              </w:r>
              <w:r w:rsidR="00DE0B2B" w:rsidRPr="00E84A07">
                <w:rPr>
                  <w:rFonts w:asciiTheme="majorBidi" w:hAnsiTheme="majorBidi" w:cstheme="majorBidi"/>
                  <w:color w:val="5D33BF"/>
                </w:rPr>
                <w:t> </w:t>
              </w:r>
            </w:hyperlink>
          </w:p>
          <w:p w14:paraId="4E928D30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673F5C2E" w14:textId="77777777" w:rsidR="00DE0B2B" w:rsidRPr="00E84A07" w:rsidRDefault="00DE0B2B" w:rsidP="00B2368D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  <w:b/>
                <w:bCs/>
              </w:rPr>
              <w:t>#2 AND #1</w:t>
            </w:r>
          </w:p>
          <w:p w14:paraId="04C02BAE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/>
          </w:tcPr>
          <w:p w14:paraId="5B5852F4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DE0B2B" w:rsidRPr="00E84A07" w14:paraId="632B5D43" w14:textId="77777777" w:rsidTr="00085142">
        <w:tc>
          <w:tcPr>
            <w:tcW w:w="1193" w:type="dxa"/>
          </w:tcPr>
          <w:p w14:paraId="6EDBEB65" w14:textId="77777777" w:rsidR="00DE0B2B" w:rsidRPr="00E84A07" w:rsidRDefault="00085142" w:rsidP="00B2368D">
            <w:pPr>
              <w:rPr>
                <w:rFonts w:asciiTheme="majorBidi" w:hAnsiTheme="majorBidi" w:cstheme="majorBidi"/>
              </w:rPr>
            </w:pPr>
            <w:hyperlink r:id="rId7" w:history="1">
              <w:r w:rsidR="00DE0B2B" w:rsidRPr="00E84A07">
                <w:rPr>
                  <w:rStyle w:val="Hyperlink"/>
                  <w:rFonts w:asciiTheme="majorBidi" w:hAnsiTheme="majorBidi" w:cstheme="majorBidi"/>
                  <w:color w:val="0071BC"/>
                  <w:shd w:val="clear" w:color="auto" w:fill="F6F6F6"/>
                </w:rPr>
                <w:t>97,442</w:t>
              </w:r>
            </w:hyperlink>
          </w:p>
          <w:p w14:paraId="05E2655A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5956D149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212121"/>
              </w:rPr>
            </w:pPr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(("Anesthesia, General"[Mesh]) OR ("general anesthesia")) OR ("dental general anesthesia"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12121"/>
              </w:rPr>
              <w:t> </w:t>
            </w:r>
            <w:r w:rsidRPr="00E84A07">
              <w:rPr>
                <w:rFonts w:asciiTheme="majorBidi" w:hAnsiTheme="majorBidi" w:cstheme="majorBidi"/>
                <w:color w:val="212121"/>
              </w:rPr>
              <w:t>Sort by: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12121"/>
              </w:rPr>
              <w:t> </w:t>
            </w:r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ost Recent</w:t>
            </w:r>
          </w:p>
          <w:p w14:paraId="72A7C212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212121"/>
              </w:rPr>
            </w:pPr>
            <w:r w:rsidRPr="00E84A07">
              <w:rPr>
                <w:rFonts w:asciiTheme="majorBidi" w:hAnsiTheme="majorBidi" w:cstheme="majorBidi"/>
                <w:color w:val="212121"/>
              </w:rPr>
              <w:t>"anesthesia, general"[</w:t>
            </w:r>
            <w:proofErr w:type="spellStart"/>
            <w:r w:rsidRPr="00E84A07">
              <w:rPr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Fonts w:asciiTheme="majorBidi" w:hAnsiTheme="majorBidi" w:cstheme="majorBidi"/>
                <w:color w:val="212121"/>
              </w:rPr>
              <w:t xml:space="preserve"> Terms] OR "general anesthesia"[All Fields] OR "dental general anesthesia"[All Fields]</w:t>
            </w:r>
          </w:p>
          <w:p w14:paraId="28CD239A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 w:val="restart"/>
          </w:tcPr>
          <w:p w14:paraId="60DB968C" w14:textId="1CC029B3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E84A07">
              <w:rPr>
                <w:rFonts w:asciiTheme="majorBidi" w:hAnsiTheme="majorBidi" w:cstheme="majorBidi"/>
              </w:rPr>
              <w:t>Pubmed</w:t>
            </w:r>
            <w:proofErr w:type="spellEnd"/>
          </w:p>
        </w:tc>
      </w:tr>
      <w:tr w:rsidR="00DE0B2B" w:rsidRPr="00E84A07" w14:paraId="3725713F" w14:textId="77777777" w:rsidTr="00085142">
        <w:tc>
          <w:tcPr>
            <w:tcW w:w="1193" w:type="dxa"/>
          </w:tcPr>
          <w:p w14:paraId="11A5BC78" w14:textId="77777777" w:rsidR="00DE0B2B" w:rsidRPr="00E84A07" w:rsidRDefault="00085142" w:rsidP="00B2368D">
            <w:pPr>
              <w:rPr>
                <w:rFonts w:asciiTheme="majorBidi" w:hAnsiTheme="majorBidi" w:cstheme="majorBidi"/>
              </w:rPr>
            </w:pPr>
            <w:hyperlink r:id="rId8" w:history="1">
              <w:r w:rsidR="00DE0B2B" w:rsidRPr="00E84A07">
                <w:rPr>
                  <w:rStyle w:val="Hyperlink"/>
                  <w:rFonts w:asciiTheme="majorBidi" w:hAnsiTheme="majorBidi" w:cstheme="majorBidi"/>
                  <w:color w:val="0071BC"/>
                  <w:shd w:val="clear" w:color="auto" w:fill="F6F6F6"/>
                </w:rPr>
                <w:t>23,691</w:t>
              </w:r>
            </w:hyperlink>
          </w:p>
          <w:p w14:paraId="1E3BF501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7D32DDAF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212121"/>
              </w:rPr>
            </w:pPr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"Dental Anxiety"[</w:t>
            </w:r>
            <w:proofErr w:type="spellStart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 xml:space="preserve"> Terms] OR "Dental Stress Analysis"[</w:t>
            </w:r>
            <w:proofErr w:type="spellStart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 xml:space="preserve"> Terms] OR "Dental fear"[Text Word] OR "Dental Phobia"[Text Word] OR "dental stress"[Text Word] OR "Odontophobia"[Text Word] OR "dental pain"[Text Word] OR "dental Pain Management"[Text Word]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12121"/>
              </w:rPr>
              <w:t> </w:t>
            </w:r>
            <w:r w:rsidRPr="00E84A07">
              <w:rPr>
                <w:rFonts w:asciiTheme="majorBidi" w:hAnsiTheme="majorBidi" w:cstheme="majorBidi"/>
                <w:color w:val="212121"/>
              </w:rPr>
              <w:t>Sort by: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12121"/>
              </w:rPr>
              <w:t> </w:t>
            </w:r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ost Recent</w:t>
            </w:r>
          </w:p>
          <w:p w14:paraId="236F76DD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212121"/>
              </w:rPr>
            </w:pPr>
            <w:r w:rsidRPr="00E84A07">
              <w:rPr>
                <w:rFonts w:asciiTheme="majorBidi" w:hAnsiTheme="majorBidi" w:cstheme="majorBidi"/>
                <w:color w:val="212121"/>
              </w:rPr>
              <w:t>"Dental Anxiety"[</w:t>
            </w:r>
            <w:proofErr w:type="spellStart"/>
            <w:r w:rsidRPr="00E84A07">
              <w:rPr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Fonts w:asciiTheme="majorBidi" w:hAnsiTheme="majorBidi" w:cstheme="majorBidi"/>
                <w:color w:val="212121"/>
              </w:rPr>
              <w:t xml:space="preserve"> Terms] OR "Dental Stress Analysis"[</w:t>
            </w:r>
            <w:proofErr w:type="spellStart"/>
            <w:r w:rsidRPr="00E84A07">
              <w:rPr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Fonts w:asciiTheme="majorBidi" w:hAnsiTheme="majorBidi" w:cstheme="majorBidi"/>
                <w:color w:val="212121"/>
              </w:rPr>
              <w:t xml:space="preserve"> Terms] OR "Dental fear"[Text Word] OR "Dental Phobia"[Text Word] OR "dental stress"[Text Word] OR "Odontophobia"[Text Word] OR "dental pain"[Text Word] OR "dental Pain Management"[Text Word]</w:t>
            </w:r>
          </w:p>
          <w:p w14:paraId="062FD288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/>
          </w:tcPr>
          <w:p w14:paraId="73AC6180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DE0B2B" w:rsidRPr="00E84A07" w14:paraId="064C4813" w14:textId="77777777" w:rsidTr="00085142">
        <w:tc>
          <w:tcPr>
            <w:tcW w:w="1193" w:type="dxa"/>
          </w:tcPr>
          <w:p w14:paraId="32766092" w14:textId="77777777" w:rsidR="00DE0B2B" w:rsidRPr="00E84A07" w:rsidRDefault="00085142" w:rsidP="00B2368D">
            <w:pPr>
              <w:rPr>
                <w:rFonts w:asciiTheme="majorBidi" w:hAnsiTheme="majorBidi" w:cstheme="majorBidi"/>
              </w:rPr>
            </w:pPr>
            <w:hyperlink r:id="rId9" w:history="1">
              <w:r w:rsidR="00DE0B2B" w:rsidRPr="00E84A07">
                <w:rPr>
                  <w:rStyle w:val="Hyperlink"/>
                  <w:rFonts w:asciiTheme="majorBidi" w:hAnsiTheme="majorBidi" w:cstheme="majorBidi"/>
                  <w:color w:val="0071BC"/>
                  <w:shd w:val="clear" w:color="auto" w:fill="F6F6F6"/>
                </w:rPr>
                <w:t>245</w:t>
              </w:r>
            </w:hyperlink>
          </w:p>
          <w:p w14:paraId="02637CFC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3DBE8F03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212121"/>
              </w:rPr>
            </w:pPr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("Dental Anxiety"[</w:t>
            </w:r>
            <w:proofErr w:type="spellStart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 xml:space="preserve"> Terms] OR "Dental Stress Analysis"[</w:t>
            </w:r>
            <w:proofErr w:type="spellStart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 xml:space="preserve"> Terms] OR "Dental fear"[Text Word] OR "Dental Phobia"[Text Word] OR "dental stress"[Text Word] OR "Odontophobia"[Text Word] OR "dental pain"[Text Word] OR "dental Pain Management"[Text Word]) AND ((("Anesthesia, General"[Mesh]) OR ("general anesthesia")) OR ("dental general anesthesia")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12121"/>
              </w:rPr>
              <w:t> </w:t>
            </w:r>
            <w:r w:rsidRPr="00E84A07">
              <w:rPr>
                <w:rFonts w:asciiTheme="majorBidi" w:hAnsiTheme="majorBidi" w:cstheme="majorBidi"/>
                <w:color w:val="212121"/>
              </w:rPr>
              <w:t>Sort by: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12121"/>
              </w:rPr>
              <w:t> </w:t>
            </w:r>
            <w:r w:rsidRPr="00E84A07">
              <w:rPr>
                <w:rStyle w:val="Strong"/>
                <w:rFonts w:asciiTheme="majorBidi" w:hAnsiTheme="majorBidi" w:cstheme="majorBidi"/>
                <w:color w:val="212121"/>
              </w:rPr>
              <w:t>Most Recent</w:t>
            </w:r>
          </w:p>
          <w:p w14:paraId="52813A29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212121"/>
              </w:rPr>
            </w:pPr>
            <w:r w:rsidRPr="00E84A07">
              <w:rPr>
                <w:rFonts w:asciiTheme="majorBidi" w:hAnsiTheme="majorBidi" w:cstheme="majorBidi"/>
                <w:color w:val="212121"/>
              </w:rPr>
              <w:t>("Dental Anxiety"[</w:t>
            </w:r>
            <w:proofErr w:type="spellStart"/>
            <w:r w:rsidRPr="00E84A07">
              <w:rPr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Fonts w:asciiTheme="majorBidi" w:hAnsiTheme="majorBidi" w:cstheme="majorBidi"/>
                <w:color w:val="212121"/>
              </w:rPr>
              <w:t xml:space="preserve"> Terms] OR "Dental Stress Analysis"[</w:t>
            </w:r>
            <w:proofErr w:type="spellStart"/>
            <w:r w:rsidRPr="00E84A07">
              <w:rPr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Fonts w:asciiTheme="majorBidi" w:hAnsiTheme="majorBidi" w:cstheme="majorBidi"/>
                <w:color w:val="212121"/>
              </w:rPr>
              <w:t xml:space="preserve"> Terms] OR "Dental fear"[Text Word] OR "Dental Phobia"[Text Word] OR "dental </w:t>
            </w:r>
            <w:r w:rsidRPr="00E84A07">
              <w:rPr>
                <w:rFonts w:asciiTheme="majorBidi" w:hAnsiTheme="majorBidi" w:cstheme="majorBidi"/>
                <w:color w:val="212121"/>
              </w:rPr>
              <w:lastRenderedPageBreak/>
              <w:t>stress"[Text Word] OR "Odontophobia"[Text Word] OR "dental pain"[Text Word] OR "dental Pain Management"[Text Word]) AND ("anesthesia, general"[</w:t>
            </w:r>
            <w:proofErr w:type="spellStart"/>
            <w:r w:rsidRPr="00E84A07">
              <w:rPr>
                <w:rFonts w:asciiTheme="majorBidi" w:hAnsiTheme="majorBidi" w:cstheme="majorBidi"/>
                <w:color w:val="212121"/>
              </w:rPr>
              <w:t>MeSH</w:t>
            </w:r>
            <w:proofErr w:type="spellEnd"/>
            <w:r w:rsidRPr="00E84A07">
              <w:rPr>
                <w:rFonts w:asciiTheme="majorBidi" w:hAnsiTheme="majorBidi" w:cstheme="majorBidi"/>
                <w:color w:val="212121"/>
              </w:rPr>
              <w:t xml:space="preserve"> Terms] OR "general anesthesia"[All Fields] OR "dental general anesthesia"[All Fields])</w:t>
            </w:r>
          </w:p>
          <w:p w14:paraId="42A12018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/>
          </w:tcPr>
          <w:p w14:paraId="3A591375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DE0B2B" w:rsidRPr="00E84A07" w14:paraId="5334EF36" w14:textId="77777777" w:rsidTr="00085142">
        <w:tc>
          <w:tcPr>
            <w:tcW w:w="1193" w:type="dxa"/>
          </w:tcPr>
          <w:p w14:paraId="3775A8D7" w14:textId="77777777" w:rsidR="00DE0B2B" w:rsidRPr="00E84A07" w:rsidRDefault="00DE0B2B" w:rsidP="00B2368D">
            <w:pPr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  <w:t>22,195</w:t>
            </w:r>
          </w:p>
          <w:p w14:paraId="37DB12D4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6A6E16DF" w14:textId="77777777" w:rsidR="00DE0B2B" w:rsidRPr="00E84A07" w:rsidRDefault="00DE0B2B" w:rsidP="00B2368D">
            <w:pPr>
              <w:rPr>
                <w:rFonts w:asciiTheme="majorBidi" w:hAnsiTheme="majorBidi" w:cstheme="majorBidi"/>
              </w:rPr>
            </w:pPr>
            <w:proofErr w:type="gramStart"/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</w:t>
            </w:r>
            <w:proofErr w:type="gramEnd"/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anxiety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stress analysis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fear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phobia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stress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odontophobia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</w:p>
          <w:p w14:paraId="1C704A45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 w:val="restart"/>
          </w:tcPr>
          <w:p w14:paraId="1ADE0A11" w14:textId="5EB8C335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E84A07">
              <w:rPr>
                <w:rFonts w:asciiTheme="majorBidi" w:hAnsiTheme="majorBidi" w:cstheme="majorBidi"/>
              </w:rPr>
              <w:t>Scopus</w:t>
            </w:r>
          </w:p>
        </w:tc>
      </w:tr>
      <w:tr w:rsidR="00DE0B2B" w:rsidRPr="00E84A07" w14:paraId="18C39D83" w14:textId="77777777" w:rsidTr="00085142">
        <w:tc>
          <w:tcPr>
            <w:tcW w:w="1193" w:type="dxa"/>
          </w:tcPr>
          <w:p w14:paraId="30C9DDEF" w14:textId="77777777" w:rsidR="00DE0B2B" w:rsidRPr="00E84A07" w:rsidRDefault="00DE0B2B" w:rsidP="00B2368D">
            <w:pPr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  <w:t>135,923</w:t>
            </w:r>
          </w:p>
          <w:p w14:paraId="4B53E234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6C19D08F" w14:textId="77777777" w:rsidR="00DE0B2B" w:rsidRPr="00E84A07" w:rsidRDefault="00DE0B2B" w:rsidP="00B2368D">
            <w:pPr>
              <w:rPr>
                <w:rFonts w:asciiTheme="majorBidi" w:hAnsiTheme="majorBidi" w:cstheme="majorBidi"/>
              </w:rPr>
            </w:pPr>
            <w:proofErr w:type="gramStart"/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</w:t>
            </w:r>
            <w:proofErr w:type="gramEnd"/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general anesthesia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general anesthesia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</w:p>
          <w:p w14:paraId="3562FED4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/>
          </w:tcPr>
          <w:p w14:paraId="31D6CEAD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DE0B2B" w:rsidRPr="00E84A07" w14:paraId="77909721" w14:textId="77777777" w:rsidTr="00085142">
        <w:tc>
          <w:tcPr>
            <w:tcW w:w="1193" w:type="dxa"/>
          </w:tcPr>
          <w:p w14:paraId="237E7C30" w14:textId="77777777" w:rsidR="00DE0B2B" w:rsidRPr="00E84A07" w:rsidRDefault="00DE0B2B" w:rsidP="00B2368D">
            <w:pPr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  <w:t>302</w:t>
            </w:r>
          </w:p>
          <w:p w14:paraId="466F0FDC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641" w:type="dxa"/>
          </w:tcPr>
          <w:p w14:paraId="2DC03D45" w14:textId="77777777" w:rsidR="00DE0B2B" w:rsidRPr="00E84A07" w:rsidRDefault="00DE0B2B" w:rsidP="00B2368D">
            <w:pPr>
              <w:rPr>
                <w:rFonts w:asciiTheme="majorBidi" w:hAnsiTheme="majorBidi" w:cstheme="majorBidi"/>
              </w:rPr>
            </w:pPr>
            <w:proofErr w:type="gramStart"/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proofErr w:type="gramEnd"/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anxiety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stress analysis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fear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phobia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stress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odontophobia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AND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general anesthesia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Fonts w:asciiTheme="majorBidi" w:hAnsiTheme="majorBidi" w:cstheme="majorBidi"/>
                <w:color w:val="2E2E2E"/>
              </w:rPr>
              <w:t>OR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utqgz"/>
                <w:rFonts w:asciiTheme="majorBidi" w:hAnsiTheme="majorBidi" w:cstheme="majorBidi"/>
                <w:caps/>
              </w:rPr>
              <w:t>TITLE-ABS-KEY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(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wed2z"/>
                <w:rFonts w:asciiTheme="majorBidi" w:hAnsiTheme="majorBidi" w:cstheme="majorBidi"/>
                <w:color w:val="2E2E2E"/>
              </w:rPr>
              <w:t>"dental general anesthesia"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  <w:r w:rsidRPr="00E84A07">
              <w:rPr>
                <w:rStyle w:val="apple-converted-space"/>
                <w:rFonts w:asciiTheme="majorBidi" w:eastAsiaTheme="majorEastAsia" w:hAnsiTheme="majorBidi" w:cstheme="majorBidi"/>
                <w:color w:val="2E2E2E"/>
              </w:rPr>
              <w:t> </w:t>
            </w: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)</w:t>
            </w:r>
          </w:p>
          <w:p w14:paraId="42FB4B72" w14:textId="77777777" w:rsidR="00DE0B2B" w:rsidRPr="00E84A07" w:rsidRDefault="00DE0B2B" w:rsidP="00B2368D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93" w:type="dxa"/>
            <w:vMerge/>
          </w:tcPr>
          <w:p w14:paraId="3D8A23EA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DE0B2B" w:rsidRPr="00E84A07" w14:paraId="2894E773" w14:textId="77777777" w:rsidTr="00085142">
        <w:tc>
          <w:tcPr>
            <w:tcW w:w="1193" w:type="dxa"/>
          </w:tcPr>
          <w:p w14:paraId="0102C600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</w:pPr>
            <w:r w:rsidRPr="00E84A07"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  <w:t>14</w:t>
            </w:r>
          </w:p>
        </w:tc>
        <w:tc>
          <w:tcPr>
            <w:tcW w:w="5641" w:type="dxa"/>
          </w:tcPr>
          <w:p w14:paraId="6272AEF6" w14:textId="387DA966" w:rsidR="00DE0B2B" w:rsidRPr="00E84A07" w:rsidRDefault="00DE0B2B" w:rsidP="00DE0B2B">
            <w:pPr>
              <w:rPr>
                <w:rStyle w:val="scopussearchquery-moduleg3zrf"/>
                <w:rFonts w:asciiTheme="majorBidi" w:hAnsiTheme="majorBidi" w:cstheme="majorBidi"/>
                <w:caps/>
              </w:rPr>
            </w:pPr>
            <w:r w:rsidRPr="00E84A07">
              <w:rPr>
                <w:rFonts w:asciiTheme="majorBidi" w:hAnsiTheme="majorBidi" w:cstheme="majorBidi"/>
                <w:caps/>
              </w:rPr>
              <w:t>dental anxiety, dental fear, dental phobia, dental stress analysis, general anesthesia, and dental general anesthesia</w:t>
            </w:r>
          </w:p>
        </w:tc>
        <w:tc>
          <w:tcPr>
            <w:tcW w:w="1993" w:type="dxa"/>
          </w:tcPr>
          <w:p w14:paraId="64AEFFB6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E84A07">
              <w:rPr>
                <w:rFonts w:asciiTheme="majorBidi" w:hAnsiTheme="majorBidi" w:cstheme="majorBidi"/>
              </w:rPr>
              <w:t>Google scholar</w:t>
            </w:r>
          </w:p>
        </w:tc>
      </w:tr>
      <w:tr w:rsidR="00DE0B2B" w:rsidRPr="00E84A07" w14:paraId="0951C06C" w14:textId="77777777" w:rsidTr="00085142">
        <w:tc>
          <w:tcPr>
            <w:tcW w:w="1193" w:type="dxa"/>
          </w:tcPr>
          <w:p w14:paraId="737FE3B1" w14:textId="77777777" w:rsidR="00DE0B2B" w:rsidRPr="00E84A07" w:rsidRDefault="00DE0B2B" w:rsidP="00B2368D">
            <w:pPr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</w:pPr>
            <w:r w:rsidRPr="00E84A07">
              <w:rPr>
                <w:rFonts w:asciiTheme="majorBidi" w:hAnsiTheme="majorBidi" w:cstheme="majorBidi"/>
                <w:color w:val="0056D6"/>
                <w:u w:val="single"/>
                <w:shd w:val="clear" w:color="auto" w:fill="FFFFFF"/>
              </w:rPr>
              <w:t>641</w:t>
            </w:r>
          </w:p>
        </w:tc>
        <w:tc>
          <w:tcPr>
            <w:tcW w:w="5641" w:type="dxa"/>
          </w:tcPr>
          <w:p w14:paraId="0C4EF0FE" w14:textId="77777777" w:rsidR="00DE0B2B" w:rsidRPr="00E84A07" w:rsidRDefault="00DE0B2B" w:rsidP="00B2368D">
            <w:pPr>
              <w:rPr>
                <w:rStyle w:val="scopussearchquery-moduleg3zrf"/>
                <w:rFonts w:asciiTheme="majorBidi" w:hAnsiTheme="majorBidi" w:cstheme="majorBidi"/>
                <w:caps/>
              </w:rPr>
            </w:pPr>
            <w:r w:rsidRPr="00E84A07">
              <w:rPr>
                <w:rStyle w:val="scopussearchquery-moduleg3zrf"/>
                <w:rFonts w:asciiTheme="majorBidi" w:hAnsiTheme="majorBidi" w:cstheme="majorBidi"/>
                <w:caps/>
              </w:rPr>
              <w:t>15 january 2025</w:t>
            </w:r>
          </w:p>
        </w:tc>
        <w:tc>
          <w:tcPr>
            <w:tcW w:w="1993" w:type="dxa"/>
          </w:tcPr>
          <w:p w14:paraId="4B800522" w14:textId="77777777" w:rsidR="00DE0B2B" w:rsidRPr="00E84A07" w:rsidRDefault="00DE0B2B" w:rsidP="00B2368D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E84A07">
              <w:rPr>
                <w:rFonts w:asciiTheme="majorBidi" w:hAnsiTheme="majorBidi" w:cstheme="majorBidi"/>
              </w:rPr>
              <w:t>overall</w:t>
            </w:r>
          </w:p>
        </w:tc>
      </w:tr>
    </w:tbl>
    <w:p w14:paraId="2B0DA6D6" w14:textId="77777777" w:rsidR="00DE0B2B" w:rsidRPr="00E84A07" w:rsidRDefault="00DE0B2B" w:rsidP="00DE0B2B">
      <w:pPr>
        <w:rPr>
          <w:rFonts w:asciiTheme="majorBidi" w:hAnsiTheme="majorBidi" w:cstheme="majorBidi"/>
          <w:rtl/>
        </w:rPr>
      </w:pPr>
    </w:p>
    <w:sectPr w:rsidR="00DE0B2B" w:rsidRPr="00E84A07" w:rsidSect="00386499">
      <w:pgSz w:w="12240" w:h="15840"/>
      <w:pgMar w:top="1701" w:right="1985" w:bottom="1418" w:left="1418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﷽﷽﷽﷽﷽﷽﷽﷽n"/>
    <w:panose1 w:val="020B0604020202020204"/>
    <w:charset w:val="B2"/>
    <w:family w:val="auto"/>
    <w:pitch w:val="variable"/>
    <w:sig w:usb0="00002001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2B"/>
    <w:rsid w:val="00017204"/>
    <w:rsid w:val="0006770E"/>
    <w:rsid w:val="000738CC"/>
    <w:rsid w:val="00085142"/>
    <w:rsid w:val="00096A45"/>
    <w:rsid w:val="000C23DE"/>
    <w:rsid w:val="0010595F"/>
    <w:rsid w:val="00121F79"/>
    <w:rsid w:val="0013301B"/>
    <w:rsid w:val="0013386A"/>
    <w:rsid w:val="00156A64"/>
    <w:rsid w:val="00172680"/>
    <w:rsid w:val="001763AD"/>
    <w:rsid w:val="001B077F"/>
    <w:rsid w:val="001C4480"/>
    <w:rsid w:val="001F25B1"/>
    <w:rsid w:val="00242C6C"/>
    <w:rsid w:val="002431C9"/>
    <w:rsid w:val="00266E3A"/>
    <w:rsid w:val="00266F7E"/>
    <w:rsid w:val="00280C26"/>
    <w:rsid w:val="002C55D6"/>
    <w:rsid w:val="002E7CDB"/>
    <w:rsid w:val="002F0D51"/>
    <w:rsid w:val="00300036"/>
    <w:rsid w:val="003013E2"/>
    <w:rsid w:val="003314F8"/>
    <w:rsid w:val="00347448"/>
    <w:rsid w:val="00386499"/>
    <w:rsid w:val="00393E5D"/>
    <w:rsid w:val="003A158B"/>
    <w:rsid w:val="003A2A9C"/>
    <w:rsid w:val="003A6734"/>
    <w:rsid w:val="003B102A"/>
    <w:rsid w:val="003B1380"/>
    <w:rsid w:val="003B5C24"/>
    <w:rsid w:val="003B7FDE"/>
    <w:rsid w:val="003C2EB5"/>
    <w:rsid w:val="0048003D"/>
    <w:rsid w:val="00482A3C"/>
    <w:rsid w:val="00491E1C"/>
    <w:rsid w:val="004A0373"/>
    <w:rsid w:val="004A397B"/>
    <w:rsid w:val="004A3B12"/>
    <w:rsid w:val="004E57FE"/>
    <w:rsid w:val="004E749A"/>
    <w:rsid w:val="004E7FC3"/>
    <w:rsid w:val="004F0B19"/>
    <w:rsid w:val="004F1444"/>
    <w:rsid w:val="005055C6"/>
    <w:rsid w:val="00523EE4"/>
    <w:rsid w:val="00524675"/>
    <w:rsid w:val="005379CC"/>
    <w:rsid w:val="00576418"/>
    <w:rsid w:val="005B0F3D"/>
    <w:rsid w:val="005B237C"/>
    <w:rsid w:val="005C0831"/>
    <w:rsid w:val="005F4755"/>
    <w:rsid w:val="005F64B2"/>
    <w:rsid w:val="005F6BC7"/>
    <w:rsid w:val="00603388"/>
    <w:rsid w:val="0060526C"/>
    <w:rsid w:val="00605B69"/>
    <w:rsid w:val="00623A60"/>
    <w:rsid w:val="00630298"/>
    <w:rsid w:val="00645D72"/>
    <w:rsid w:val="00651C2A"/>
    <w:rsid w:val="00724C61"/>
    <w:rsid w:val="0073607C"/>
    <w:rsid w:val="007775F9"/>
    <w:rsid w:val="0079777F"/>
    <w:rsid w:val="007A24A1"/>
    <w:rsid w:val="007A3275"/>
    <w:rsid w:val="007B50FC"/>
    <w:rsid w:val="007B7039"/>
    <w:rsid w:val="007F41A6"/>
    <w:rsid w:val="007F7BA7"/>
    <w:rsid w:val="0085710E"/>
    <w:rsid w:val="00857D20"/>
    <w:rsid w:val="00874F43"/>
    <w:rsid w:val="008A4E0D"/>
    <w:rsid w:val="008B7EB8"/>
    <w:rsid w:val="008E41E5"/>
    <w:rsid w:val="00903674"/>
    <w:rsid w:val="00921ACB"/>
    <w:rsid w:val="00936F6C"/>
    <w:rsid w:val="00974E3B"/>
    <w:rsid w:val="009835C6"/>
    <w:rsid w:val="00996222"/>
    <w:rsid w:val="009A46BC"/>
    <w:rsid w:val="009F405F"/>
    <w:rsid w:val="00A033C4"/>
    <w:rsid w:val="00A25F07"/>
    <w:rsid w:val="00A42710"/>
    <w:rsid w:val="00A45605"/>
    <w:rsid w:val="00A561C3"/>
    <w:rsid w:val="00AC1821"/>
    <w:rsid w:val="00AD73B1"/>
    <w:rsid w:val="00AE5C23"/>
    <w:rsid w:val="00B61774"/>
    <w:rsid w:val="00B63EF3"/>
    <w:rsid w:val="00BD55BE"/>
    <w:rsid w:val="00BF427B"/>
    <w:rsid w:val="00C50EA3"/>
    <w:rsid w:val="00C64F06"/>
    <w:rsid w:val="00C95A16"/>
    <w:rsid w:val="00CA2C9A"/>
    <w:rsid w:val="00D125C7"/>
    <w:rsid w:val="00D65D66"/>
    <w:rsid w:val="00D80D01"/>
    <w:rsid w:val="00D97B4F"/>
    <w:rsid w:val="00DD41F3"/>
    <w:rsid w:val="00DE0B2B"/>
    <w:rsid w:val="00E16C60"/>
    <w:rsid w:val="00E46060"/>
    <w:rsid w:val="00E54ECE"/>
    <w:rsid w:val="00E6173A"/>
    <w:rsid w:val="00E71FE8"/>
    <w:rsid w:val="00E84018"/>
    <w:rsid w:val="00E84A07"/>
    <w:rsid w:val="00E919C8"/>
    <w:rsid w:val="00E938FB"/>
    <w:rsid w:val="00EA4E41"/>
    <w:rsid w:val="00F00FDB"/>
    <w:rsid w:val="00F03D84"/>
    <w:rsid w:val="00F14671"/>
    <w:rsid w:val="00F339AD"/>
    <w:rsid w:val="00F5318C"/>
    <w:rsid w:val="00F8469F"/>
    <w:rsid w:val="00F95709"/>
    <w:rsid w:val="00F978FA"/>
    <w:rsid w:val="00FA55BF"/>
    <w:rsid w:val="00FC7C31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B5EA6"/>
  <w15:chartTrackingRefBased/>
  <w15:docId w15:val="{0D9FE58A-7079-5142-972D-0167CD91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F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">
    <w:name w:val="me"/>
    <w:basedOn w:val="Heading3"/>
    <w:next w:val="Normal"/>
    <w:link w:val="meChar"/>
    <w:autoRedefine/>
    <w:qFormat/>
    <w:rsid w:val="004E7FC3"/>
    <w:pPr>
      <w:bidi/>
      <w:spacing w:before="200" w:line="360" w:lineRule="auto"/>
    </w:pPr>
    <w:rPr>
      <w:rFonts w:ascii="B Nazanin" w:eastAsia="Times New Roman" w:hAnsi="B Nazanin" w:cs="B Nazanin"/>
      <w:b/>
      <w:bCs/>
      <w:color w:val="000000" w:themeColor="text1"/>
      <w:sz w:val="28"/>
      <w:szCs w:val="32"/>
    </w:rPr>
  </w:style>
  <w:style w:type="character" w:customStyle="1" w:styleId="meChar">
    <w:name w:val="me Char"/>
    <w:basedOn w:val="DefaultParagraphFont"/>
    <w:link w:val="me"/>
    <w:rsid w:val="004E7FC3"/>
    <w:rPr>
      <w:rFonts w:ascii="B Nazanin" w:eastAsia="Times New Roman" w:hAnsi="B Nazanin" w:cs="B Nazanin"/>
      <w:b/>
      <w:bCs/>
      <w:color w:val="000000" w:themeColor="text1"/>
      <w:sz w:val="28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FC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DE0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E0B2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E0B2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E0B2B"/>
  </w:style>
  <w:style w:type="character" w:customStyle="1" w:styleId="scopussearchquery-moduleg3zrf">
    <w:name w:val="scopussearchquery-module__g3zrf"/>
    <w:basedOn w:val="DefaultParagraphFont"/>
    <w:rsid w:val="00DE0B2B"/>
  </w:style>
  <w:style w:type="character" w:customStyle="1" w:styleId="scopussearchquery-moduleutqgz">
    <w:name w:val="scopussearchquery-module__utqgz"/>
    <w:basedOn w:val="DefaultParagraphFont"/>
    <w:rsid w:val="00DE0B2B"/>
  </w:style>
  <w:style w:type="character" w:customStyle="1" w:styleId="scopussearchquery-modulewed2z">
    <w:name w:val="scopussearchquery-module__wed2z"/>
    <w:basedOn w:val="DefaultParagraphFont"/>
    <w:rsid w:val="00DE0B2B"/>
  </w:style>
  <w:style w:type="table" w:styleId="TableGridLight">
    <w:name w:val="Grid Table Light"/>
    <w:basedOn w:val="TableNormal"/>
    <w:uiPriority w:val="40"/>
    <w:rsid w:val="000851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851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851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Dental+Anxiety%22%5BMeSH+Terms%5D+OR+%22Dental+Stress+Analysis%22%5BMeSH+Terms%5D+OR+%22Dental+fear%22%5BText+Word%5D+OR+%22Dental+Phobia%22%5BText+Word%5D+OR+%22dental+stress%22%5BText+Word%5D+OR+%22Odontophobia%22%5BText+Word%5D+OR+%22dental+pain%22%5BText+Word%5D+OR+%22dental+Pain+Management%22%5BText+Word%5D&amp;sort=date&amp;size=20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2Anesthesia%2C+General%22%5BMesh%5D%29+OR+%28%22general+anesthesia%22%29%29+OR+%28%22dental+general+anesthesia%22%29&amp;sort=date&amp;size=2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688d6a6c-1923-426f-85a9-07d725c65d10-013d52e420/relevance/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ebofscience.com/wos/woscc/summary/06e3f5bc-69db-404c-9d81-d5c916dc2d41-013d52dabb/relevance/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webofscience.com/wos/woscc/summary/6b65b507-da8e-43a8-abba-8d0a10c23a5d-013d527304/relevance/1" TargetMode="External"/><Relationship Id="rId9" Type="http://schemas.openxmlformats.org/officeDocument/2006/relationships/hyperlink" Target="https://pubmed.ncbi.nlm.nih.gov/?term=%28%22Dental+Anxiety%22%5BMeSH+Terms%5D+OR+%22Dental+Stress+Analysis%22%5BMeSH+Terms%5D+OR+%22Dental+fear%22%5BText+Word%5D+OR+%22Dental+Phobia%22%5BText+Word%5D+OR+%22dental+stress%22%5BText+Word%5D+OR+%22Odontophobia%22%5BText+Word%5D+OR+%22dental+pain%22%5BText+Word%5D+OR+%22dental+Pain+Management%22%5BText+Word%5D%29+AND+%28%28%28%22Anesthesia%2C+General%22%5BMesh%5D%29+OR+%28%22general+anesthesia%22%29%29+OR+%28%22dental+general+anesthesia%22%29%29&amp;sort=date&amp;size=2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5-02T09:00:00Z</dcterms:created>
  <dcterms:modified xsi:type="dcterms:W3CDTF">2025-11-01T23:15:00Z</dcterms:modified>
</cp:coreProperties>
</file>